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E00D" w14:textId="46861D2A" w:rsidR="00D80146" w:rsidRPr="00D80146" w:rsidRDefault="00D80146" w:rsidP="00D80146">
      <w:pPr>
        <w:spacing w:line="480" w:lineRule="auto"/>
        <w:jc w:val="both"/>
        <w:rPr>
          <w:color w:val="000000" w:themeColor="text1"/>
        </w:rPr>
      </w:pPr>
      <w:r w:rsidRPr="00D80146">
        <w:rPr>
          <w:b/>
          <w:bCs/>
          <w:color w:val="000000" w:themeColor="text1"/>
        </w:rPr>
        <w:t>Supplemental Table 1.</w:t>
      </w:r>
      <w:r w:rsidRPr="00D80146">
        <w:rPr>
          <w:color w:val="000000" w:themeColor="text1"/>
        </w:rPr>
        <w:t xml:space="preserve"> Intraoperativ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992"/>
      </w:tblGrid>
      <w:tr w:rsidR="00D80146" w:rsidRPr="00D80146" w14:paraId="613D5D6E" w14:textId="77777777" w:rsidTr="00D80146">
        <w:trPr>
          <w:trHeight w:val="509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25BE7" w14:textId="77777777" w:rsidR="00D80146" w:rsidRPr="00D80146" w:rsidRDefault="00D80146" w:rsidP="00323A5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661C6B2E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Total</w:t>
            </w:r>
          </w:p>
          <w:p w14:paraId="6B48C1BD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(n=150)</w:t>
            </w:r>
          </w:p>
        </w:tc>
      </w:tr>
      <w:tr w:rsidR="00D80146" w:rsidRPr="00D80146" w14:paraId="1314086B" w14:textId="77777777" w:rsidTr="00D80146">
        <w:trPr>
          <w:trHeight w:val="489"/>
        </w:trPr>
        <w:tc>
          <w:tcPr>
            <w:tcW w:w="2468" w:type="dxa"/>
            <w:vMerge w:val="restart"/>
            <w:tcBorders>
              <w:right w:val="nil"/>
            </w:tcBorders>
            <w:vAlign w:val="center"/>
          </w:tcPr>
          <w:p w14:paraId="0A3622DA" w14:textId="77777777" w:rsidR="00D80146" w:rsidRPr="00D80146" w:rsidRDefault="00D80146" w:rsidP="00323A55">
            <w:pPr>
              <w:spacing w:line="276" w:lineRule="auto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Tamponade</w:t>
            </w:r>
          </w:p>
          <w:p w14:paraId="59E3A929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None</w:t>
            </w:r>
          </w:p>
          <w:p w14:paraId="0DDD6AEE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proofErr w:type="spellStart"/>
            <w:r w:rsidRPr="00D80146">
              <w:rPr>
                <w:color w:val="000000" w:themeColor="text1"/>
              </w:rPr>
              <w:t>AFx</w:t>
            </w:r>
            <w:proofErr w:type="spellEnd"/>
          </w:p>
          <w:p w14:paraId="025BE88F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SF6</w:t>
            </w:r>
          </w:p>
          <w:p w14:paraId="1AF55CFD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C3F8</w:t>
            </w:r>
          </w:p>
          <w:p w14:paraId="51FD21BD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SO</w:t>
            </w:r>
          </w:p>
        </w:tc>
        <w:tc>
          <w:tcPr>
            <w:tcW w:w="941" w:type="dxa"/>
            <w:vMerge w:val="restart"/>
            <w:tcBorders>
              <w:left w:val="nil"/>
            </w:tcBorders>
            <w:vAlign w:val="center"/>
          </w:tcPr>
          <w:p w14:paraId="7704399B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  <w:p w14:paraId="7822E95D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  <w:lang w:val="es-ES_tradnl"/>
              </w:rPr>
            </w:pPr>
            <w:r w:rsidRPr="00D80146">
              <w:rPr>
                <w:color w:val="000000" w:themeColor="text1"/>
                <w:lang w:val="es-ES_tradnl"/>
              </w:rPr>
              <w:t>22</w:t>
            </w:r>
          </w:p>
          <w:p w14:paraId="6E5F90F0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90</w:t>
            </w:r>
          </w:p>
          <w:p w14:paraId="634846A4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13</w:t>
            </w:r>
          </w:p>
          <w:p w14:paraId="66CADA5E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13</w:t>
            </w:r>
          </w:p>
          <w:p w14:paraId="0F282B5B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12</w:t>
            </w:r>
          </w:p>
        </w:tc>
      </w:tr>
      <w:tr w:rsidR="00D80146" w:rsidRPr="00D80146" w14:paraId="586E0260" w14:textId="77777777" w:rsidTr="00D80146">
        <w:trPr>
          <w:trHeight w:val="489"/>
        </w:trPr>
        <w:tc>
          <w:tcPr>
            <w:tcW w:w="2468" w:type="dxa"/>
            <w:vMerge/>
            <w:tcBorders>
              <w:right w:val="nil"/>
            </w:tcBorders>
            <w:vAlign w:val="center"/>
          </w:tcPr>
          <w:p w14:paraId="0293B9DB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</w:p>
        </w:tc>
        <w:tc>
          <w:tcPr>
            <w:tcW w:w="941" w:type="dxa"/>
            <w:vMerge/>
            <w:tcBorders>
              <w:left w:val="nil"/>
            </w:tcBorders>
            <w:vAlign w:val="center"/>
          </w:tcPr>
          <w:p w14:paraId="784DB6E2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D80146" w:rsidRPr="00D80146" w14:paraId="5196DFDF" w14:textId="77777777" w:rsidTr="00D80146">
        <w:trPr>
          <w:trHeight w:val="489"/>
        </w:trPr>
        <w:tc>
          <w:tcPr>
            <w:tcW w:w="2468" w:type="dxa"/>
            <w:vMerge/>
            <w:tcBorders>
              <w:right w:val="nil"/>
            </w:tcBorders>
            <w:vAlign w:val="center"/>
          </w:tcPr>
          <w:p w14:paraId="0F5DFA9D" w14:textId="77777777" w:rsidR="00D80146" w:rsidRPr="00D80146" w:rsidRDefault="00D80146" w:rsidP="00323A5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41" w:type="dxa"/>
            <w:vMerge/>
            <w:tcBorders>
              <w:left w:val="nil"/>
            </w:tcBorders>
            <w:vAlign w:val="center"/>
          </w:tcPr>
          <w:p w14:paraId="2364156E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D80146" w:rsidRPr="00D80146" w14:paraId="51F7F30D" w14:textId="77777777" w:rsidTr="00D80146">
        <w:trPr>
          <w:trHeight w:val="489"/>
        </w:trPr>
        <w:tc>
          <w:tcPr>
            <w:tcW w:w="2468" w:type="dxa"/>
            <w:vMerge w:val="restart"/>
            <w:tcBorders>
              <w:right w:val="nil"/>
            </w:tcBorders>
            <w:vAlign w:val="center"/>
          </w:tcPr>
          <w:p w14:paraId="24174FB8" w14:textId="77777777" w:rsidR="00D80146" w:rsidRPr="00D80146" w:rsidRDefault="00D80146" w:rsidP="00323A55">
            <w:pPr>
              <w:spacing w:line="276" w:lineRule="auto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Additional Treatments</w:t>
            </w:r>
          </w:p>
          <w:p w14:paraId="2D5A1A4A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None</w:t>
            </w:r>
          </w:p>
          <w:p w14:paraId="74AF578E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proofErr w:type="spellStart"/>
            <w:r w:rsidRPr="00D80146">
              <w:rPr>
                <w:color w:val="000000" w:themeColor="text1"/>
              </w:rPr>
              <w:t>Endolaser</w:t>
            </w:r>
            <w:proofErr w:type="spellEnd"/>
          </w:p>
          <w:p w14:paraId="05BED827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Cryotherapy</w:t>
            </w:r>
          </w:p>
          <w:p w14:paraId="0577037F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Combined</w:t>
            </w:r>
          </w:p>
        </w:tc>
        <w:tc>
          <w:tcPr>
            <w:tcW w:w="941" w:type="dxa"/>
            <w:vMerge w:val="restart"/>
            <w:tcBorders>
              <w:left w:val="nil"/>
            </w:tcBorders>
            <w:vAlign w:val="center"/>
          </w:tcPr>
          <w:p w14:paraId="41CDE2DF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  <w:p w14:paraId="128566A5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96</w:t>
            </w:r>
          </w:p>
          <w:p w14:paraId="22BF956B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27</w:t>
            </w:r>
          </w:p>
          <w:p w14:paraId="2AD3FCAB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17</w:t>
            </w:r>
          </w:p>
          <w:p w14:paraId="2190FAF3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  <w:r w:rsidRPr="00D80146">
              <w:rPr>
                <w:color w:val="000000" w:themeColor="text1"/>
              </w:rPr>
              <w:t>10</w:t>
            </w:r>
          </w:p>
        </w:tc>
      </w:tr>
      <w:tr w:rsidR="00D80146" w:rsidRPr="00D80146" w14:paraId="5C847B4A" w14:textId="77777777" w:rsidTr="00D80146">
        <w:trPr>
          <w:trHeight w:val="489"/>
        </w:trPr>
        <w:tc>
          <w:tcPr>
            <w:tcW w:w="2468" w:type="dxa"/>
            <w:vMerge/>
            <w:tcBorders>
              <w:right w:val="nil"/>
            </w:tcBorders>
            <w:vAlign w:val="center"/>
          </w:tcPr>
          <w:p w14:paraId="30340B19" w14:textId="77777777" w:rsidR="00D80146" w:rsidRPr="00D80146" w:rsidRDefault="00D80146" w:rsidP="00323A55">
            <w:pPr>
              <w:spacing w:line="276" w:lineRule="auto"/>
              <w:ind w:left="306"/>
              <w:rPr>
                <w:color w:val="000000" w:themeColor="text1"/>
              </w:rPr>
            </w:pPr>
          </w:p>
        </w:tc>
        <w:tc>
          <w:tcPr>
            <w:tcW w:w="941" w:type="dxa"/>
            <w:vMerge/>
            <w:tcBorders>
              <w:left w:val="nil"/>
            </w:tcBorders>
            <w:vAlign w:val="center"/>
          </w:tcPr>
          <w:p w14:paraId="579A7B99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D80146" w:rsidRPr="00D80146" w14:paraId="22AC48E4" w14:textId="77777777" w:rsidTr="00D80146">
        <w:trPr>
          <w:trHeight w:val="489"/>
        </w:trPr>
        <w:tc>
          <w:tcPr>
            <w:tcW w:w="2468" w:type="dxa"/>
            <w:vMerge/>
            <w:tcBorders>
              <w:right w:val="nil"/>
            </w:tcBorders>
            <w:vAlign w:val="center"/>
          </w:tcPr>
          <w:p w14:paraId="617AB680" w14:textId="77777777" w:rsidR="00D80146" w:rsidRPr="00D80146" w:rsidRDefault="00D80146" w:rsidP="00323A5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941" w:type="dxa"/>
            <w:vMerge/>
            <w:tcBorders>
              <w:left w:val="nil"/>
            </w:tcBorders>
            <w:vAlign w:val="center"/>
          </w:tcPr>
          <w:p w14:paraId="3BB82690" w14:textId="77777777" w:rsidR="00D80146" w:rsidRPr="00D80146" w:rsidRDefault="00D80146" w:rsidP="00323A55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1653E3E9" w14:textId="2CF65F1F" w:rsidR="00D80146" w:rsidRPr="00D80146" w:rsidRDefault="00D80146" w:rsidP="00D80146">
      <w:pPr>
        <w:spacing w:line="480" w:lineRule="auto"/>
        <w:rPr>
          <w:color w:val="000000" w:themeColor="text1"/>
        </w:rPr>
      </w:pPr>
      <w:proofErr w:type="spellStart"/>
      <w:r w:rsidRPr="00D80146">
        <w:rPr>
          <w:color w:val="000000" w:themeColor="text1"/>
        </w:rPr>
        <w:t>AFx</w:t>
      </w:r>
      <w:proofErr w:type="spellEnd"/>
      <w:r w:rsidRPr="00D80146">
        <w:rPr>
          <w:color w:val="000000" w:themeColor="text1"/>
        </w:rPr>
        <w:t xml:space="preserve"> = Air-Fluid exchange; SF6 = </w:t>
      </w:r>
      <w:proofErr w:type="spellStart"/>
      <w:r w:rsidRPr="00D80146">
        <w:rPr>
          <w:color w:val="000000" w:themeColor="text1"/>
        </w:rPr>
        <w:t>Sulfurhexfluoride</w:t>
      </w:r>
      <w:proofErr w:type="spellEnd"/>
      <w:r w:rsidRPr="00D80146">
        <w:rPr>
          <w:color w:val="000000" w:themeColor="text1"/>
        </w:rPr>
        <w:t>; C3F8 = Perfluoropropane; SO = Silicone oil</w:t>
      </w:r>
    </w:p>
    <w:p w14:paraId="02ABFE82" w14:textId="6AB3FDCB" w:rsidR="00D80146" w:rsidRDefault="00D80146" w:rsidP="00D80146">
      <w:pPr>
        <w:spacing w:line="480" w:lineRule="auto"/>
        <w:rPr>
          <w:color w:val="000000" w:themeColor="text1"/>
        </w:rPr>
      </w:pPr>
    </w:p>
    <w:p w14:paraId="161C3A47" w14:textId="77008CFC" w:rsidR="00194FBC" w:rsidRDefault="00194FBC" w:rsidP="00D80146">
      <w:pPr>
        <w:spacing w:line="480" w:lineRule="auto"/>
        <w:rPr>
          <w:color w:val="000000" w:themeColor="text1"/>
        </w:rPr>
      </w:pPr>
    </w:p>
    <w:p w14:paraId="6B2DA9B6" w14:textId="2C3F2DC8" w:rsidR="00194FBC" w:rsidRDefault="00194FBC" w:rsidP="00D80146">
      <w:pPr>
        <w:spacing w:line="480" w:lineRule="auto"/>
        <w:rPr>
          <w:color w:val="000000" w:themeColor="text1"/>
        </w:rPr>
      </w:pPr>
    </w:p>
    <w:p w14:paraId="0ECC0BBB" w14:textId="73BA161A" w:rsidR="00194FBC" w:rsidRDefault="00194FBC" w:rsidP="00D80146">
      <w:pPr>
        <w:spacing w:line="480" w:lineRule="auto"/>
        <w:rPr>
          <w:color w:val="000000" w:themeColor="text1"/>
        </w:rPr>
      </w:pPr>
    </w:p>
    <w:p w14:paraId="44EED230" w14:textId="1845C549" w:rsidR="00194FBC" w:rsidRDefault="00194FBC" w:rsidP="00D80146">
      <w:pPr>
        <w:spacing w:line="480" w:lineRule="auto"/>
        <w:rPr>
          <w:color w:val="000000" w:themeColor="text1"/>
        </w:rPr>
      </w:pPr>
    </w:p>
    <w:p w14:paraId="47AE3140" w14:textId="516826C5" w:rsidR="00194FBC" w:rsidRDefault="00194FBC" w:rsidP="00D80146">
      <w:pPr>
        <w:spacing w:line="480" w:lineRule="auto"/>
        <w:rPr>
          <w:color w:val="000000" w:themeColor="text1"/>
        </w:rPr>
      </w:pPr>
    </w:p>
    <w:p w14:paraId="23A44011" w14:textId="408F7E44" w:rsidR="00194FBC" w:rsidRDefault="00194FBC" w:rsidP="00D80146">
      <w:pPr>
        <w:spacing w:line="480" w:lineRule="auto"/>
        <w:rPr>
          <w:color w:val="000000" w:themeColor="text1"/>
        </w:rPr>
      </w:pPr>
    </w:p>
    <w:p w14:paraId="5BEBDF87" w14:textId="42297125" w:rsidR="00194FBC" w:rsidRDefault="00194FBC" w:rsidP="00D80146">
      <w:pPr>
        <w:spacing w:line="480" w:lineRule="auto"/>
        <w:rPr>
          <w:color w:val="000000" w:themeColor="text1"/>
        </w:rPr>
      </w:pPr>
    </w:p>
    <w:p w14:paraId="4AE674AE" w14:textId="5499D0E3" w:rsidR="00194FBC" w:rsidRDefault="00194FBC" w:rsidP="00D80146">
      <w:pPr>
        <w:spacing w:line="480" w:lineRule="auto"/>
        <w:rPr>
          <w:color w:val="000000" w:themeColor="text1"/>
        </w:rPr>
      </w:pPr>
    </w:p>
    <w:p w14:paraId="2BEF7B58" w14:textId="6EF3244C" w:rsidR="00194FBC" w:rsidRDefault="00194FBC" w:rsidP="00D80146">
      <w:pPr>
        <w:spacing w:line="480" w:lineRule="auto"/>
        <w:rPr>
          <w:color w:val="000000" w:themeColor="text1"/>
        </w:rPr>
      </w:pPr>
    </w:p>
    <w:p w14:paraId="00C47B7D" w14:textId="5B6F6A4E" w:rsidR="00194FBC" w:rsidRDefault="00194FBC" w:rsidP="00D80146">
      <w:pPr>
        <w:spacing w:line="480" w:lineRule="auto"/>
        <w:rPr>
          <w:color w:val="000000" w:themeColor="text1"/>
        </w:rPr>
      </w:pPr>
    </w:p>
    <w:p w14:paraId="5C4E21E7" w14:textId="2094064D" w:rsidR="00194FBC" w:rsidRDefault="00194FBC" w:rsidP="00D80146">
      <w:pPr>
        <w:spacing w:line="480" w:lineRule="auto"/>
        <w:rPr>
          <w:color w:val="000000" w:themeColor="text1"/>
        </w:rPr>
      </w:pPr>
    </w:p>
    <w:p w14:paraId="69C277E2" w14:textId="77777777" w:rsidR="00194FBC" w:rsidRDefault="00194FBC" w:rsidP="00D80146">
      <w:pPr>
        <w:spacing w:line="480" w:lineRule="auto"/>
        <w:rPr>
          <w:color w:val="000000" w:themeColor="text1"/>
        </w:rPr>
      </w:pPr>
    </w:p>
    <w:p w14:paraId="296FE38B" w14:textId="73688F11" w:rsidR="00323A55" w:rsidRDefault="00323A55" w:rsidP="00D80146">
      <w:pPr>
        <w:spacing w:line="480" w:lineRule="auto"/>
        <w:rPr>
          <w:color w:val="000000" w:themeColor="text1"/>
        </w:rPr>
      </w:pPr>
      <w:r w:rsidRPr="00194FBC">
        <w:rPr>
          <w:b/>
          <w:bCs/>
          <w:color w:val="000000" w:themeColor="text1"/>
        </w:rPr>
        <w:lastRenderedPageBreak/>
        <w:t>Supplemental Table 2.</w:t>
      </w:r>
      <w:r>
        <w:rPr>
          <w:color w:val="000000" w:themeColor="text1"/>
        </w:rPr>
        <w:t xml:space="preserve"> Patients who underwent repeat surgery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3402"/>
        <w:gridCol w:w="1417"/>
        <w:gridCol w:w="2977"/>
      </w:tblGrid>
      <w:tr w:rsidR="00323A55" w:rsidRPr="00323A55" w14:paraId="30CD17E8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BA3B295" w14:textId="2D46A0D2" w:rsidR="00323A55" w:rsidRPr="00323A55" w:rsidRDefault="00323A55" w:rsidP="00323A5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jec</w:t>
            </w:r>
            <w:r w:rsidRPr="00323A55">
              <w:rPr>
                <w:color w:val="000000"/>
              </w:rPr>
              <w:t>t</w:t>
            </w:r>
            <w:r>
              <w:rPr>
                <w:color w:val="000000"/>
              </w:rPr>
              <w:t>s</w:t>
            </w:r>
          </w:p>
        </w:tc>
        <w:tc>
          <w:tcPr>
            <w:tcW w:w="3402" w:type="dxa"/>
            <w:noWrap/>
            <w:vAlign w:val="center"/>
            <w:hideMark/>
          </w:tcPr>
          <w:p w14:paraId="2206C1F1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Initial surgery</w:t>
            </w:r>
          </w:p>
        </w:tc>
        <w:tc>
          <w:tcPr>
            <w:tcW w:w="1417" w:type="dxa"/>
            <w:noWrap/>
            <w:vAlign w:val="center"/>
            <w:hideMark/>
          </w:tcPr>
          <w:p w14:paraId="784AFCC9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Tamponade</w:t>
            </w:r>
          </w:p>
        </w:tc>
        <w:tc>
          <w:tcPr>
            <w:tcW w:w="2977" w:type="dxa"/>
            <w:noWrap/>
            <w:vAlign w:val="center"/>
            <w:hideMark/>
          </w:tcPr>
          <w:p w14:paraId="6FD09ABC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Reason for repeat surgery</w:t>
            </w:r>
          </w:p>
        </w:tc>
      </w:tr>
      <w:tr w:rsidR="00323A55" w:rsidRPr="00323A55" w14:paraId="0C23E90E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71AF1A1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</w:t>
            </w:r>
          </w:p>
        </w:tc>
        <w:tc>
          <w:tcPr>
            <w:tcW w:w="3402" w:type="dxa"/>
            <w:noWrap/>
            <w:vAlign w:val="center"/>
            <w:hideMark/>
          </w:tcPr>
          <w:p w14:paraId="6FB478DD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D</w:t>
            </w:r>
          </w:p>
        </w:tc>
        <w:tc>
          <w:tcPr>
            <w:tcW w:w="1417" w:type="dxa"/>
            <w:noWrap/>
            <w:vAlign w:val="center"/>
            <w:hideMark/>
          </w:tcPr>
          <w:p w14:paraId="798DAC25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C3F8</w:t>
            </w:r>
          </w:p>
        </w:tc>
        <w:tc>
          <w:tcPr>
            <w:tcW w:w="2977" w:type="dxa"/>
            <w:noWrap/>
            <w:vAlign w:val="center"/>
            <w:hideMark/>
          </w:tcPr>
          <w:p w14:paraId="4B11FD01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RD</w:t>
            </w:r>
          </w:p>
        </w:tc>
      </w:tr>
      <w:tr w:rsidR="00323A55" w:rsidRPr="00323A55" w14:paraId="1E688456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8B081D2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2</w:t>
            </w:r>
          </w:p>
        </w:tc>
        <w:tc>
          <w:tcPr>
            <w:tcW w:w="3402" w:type="dxa"/>
            <w:noWrap/>
            <w:vAlign w:val="center"/>
            <w:hideMark/>
          </w:tcPr>
          <w:p w14:paraId="067136ED" w14:textId="77777777" w:rsidR="00323A55" w:rsidRPr="00323A55" w:rsidRDefault="00323A55" w:rsidP="00323A55">
            <w:pPr>
              <w:rPr>
                <w:color w:val="000000"/>
              </w:rPr>
            </w:pPr>
            <w:proofErr w:type="gramStart"/>
            <w:r w:rsidRPr="00323A55">
              <w:rPr>
                <w:color w:val="000000"/>
              </w:rPr>
              <w:t>SO</w:t>
            </w:r>
            <w:proofErr w:type="gramEnd"/>
            <w:r w:rsidRPr="00323A55">
              <w:rPr>
                <w:color w:val="000000"/>
              </w:rPr>
              <w:t xml:space="preserve"> removal</w:t>
            </w:r>
          </w:p>
        </w:tc>
        <w:tc>
          <w:tcPr>
            <w:tcW w:w="1417" w:type="dxa"/>
            <w:noWrap/>
            <w:vAlign w:val="center"/>
            <w:hideMark/>
          </w:tcPr>
          <w:p w14:paraId="4054C936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C3F8</w:t>
            </w:r>
          </w:p>
        </w:tc>
        <w:tc>
          <w:tcPr>
            <w:tcW w:w="2977" w:type="dxa"/>
            <w:noWrap/>
            <w:vAlign w:val="center"/>
            <w:hideMark/>
          </w:tcPr>
          <w:p w14:paraId="0FB7EF6B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ERM</w:t>
            </w:r>
          </w:p>
        </w:tc>
      </w:tr>
      <w:tr w:rsidR="00323A55" w:rsidRPr="00323A55" w14:paraId="42339B27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AA98E04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3</w:t>
            </w:r>
          </w:p>
        </w:tc>
        <w:tc>
          <w:tcPr>
            <w:tcW w:w="3402" w:type="dxa"/>
            <w:noWrap/>
            <w:vAlign w:val="center"/>
            <w:hideMark/>
          </w:tcPr>
          <w:p w14:paraId="45BA00D3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Tractional RD, VMT</w:t>
            </w:r>
          </w:p>
        </w:tc>
        <w:tc>
          <w:tcPr>
            <w:tcW w:w="1417" w:type="dxa"/>
            <w:noWrap/>
            <w:vAlign w:val="center"/>
            <w:hideMark/>
          </w:tcPr>
          <w:p w14:paraId="0BBE8289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proofErr w:type="spellStart"/>
            <w:r w:rsidRPr="00323A55">
              <w:rPr>
                <w:color w:val="000000"/>
              </w:rPr>
              <w:t>AFx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26A27A1E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Macular hole</w:t>
            </w:r>
          </w:p>
        </w:tc>
      </w:tr>
      <w:tr w:rsidR="00323A55" w:rsidRPr="00323A55" w14:paraId="4EF37570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0D4013B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4</w:t>
            </w:r>
          </w:p>
        </w:tc>
        <w:tc>
          <w:tcPr>
            <w:tcW w:w="3402" w:type="dxa"/>
            <w:noWrap/>
            <w:vAlign w:val="center"/>
            <w:hideMark/>
          </w:tcPr>
          <w:p w14:paraId="70401B02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D</w:t>
            </w:r>
          </w:p>
        </w:tc>
        <w:tc>
          <w:tcPr>
            <w:tcW w:w="1417" w:type="dxa"/>
            <w:noWrap/>
            <w:vAlign w:val="center"/>
            <w:hideMark/>
          </w:tcPr>
          <w:p w14:paraId="66590F1D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C3F8</w:t>
            </w:r>
          </w:p>
        </w:tc>
        <w:tc>
          <w:tcPr>
            <w:tcW w:w="2977" w:type="dxa"/>
            <w:noWrap/>
            <w:vAlign w:val="center"/>
            <w:hideMark/>
          </w:tcPr>
          <w:p w14:paraId="01A5C140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RD</w:t>
            </w:r>
          </w:p>
        </w:tc>
      </w:tr>
      <w:tr w:rsidR="00323A55" w:rsidRPr="00323A55" w14:paraId="1747C0FF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6CED2493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5</w:t>
            </w:r>
          </w:p>
        </w:tc>
        <w:tc>
          <w:tcPr>
            <w:tcW w:w="3402" w:type="dxa"/>
            <w:noWrap/>
            <w:vAlign w:val="center"/>
            <w:hideMark/>
          </w:tcPr>
          <w:p w14:paraId="60A10D5E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ERM</w:t>
            </w:r>
          </w:p>
        </w:tc>
        <w:tc>
          <w:tcPr>
            <w:tcW w:w="1417" w:type="dxa"/>
            <w:noWrap/>
            <w:vAlign w:val="center"/>
            <w:hideMark/>
          </w:tcPr>
          <w:p w14:paraId="1D8AB3A1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proofErr w:type="spellStart"/>
            <w:r w:rsidRPr="00323A55">
              <w:rPr>
                <w:color w:val="000000"/>
              </w:rPr>
              <w:t>AFx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6D19F137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 xml:space="preserve">Recurrence of previous RD </w:t>
            </w:r>
          </w:p>
        </w:tc>
      </w:tr>
      <w:tr w:rsidR="00323A55" w:rsidRPr="00323A55" w14:paraId="3D48DF9C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6C3AD69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6</w:t>
            </w:r>
          </w:p>
        </w:tc>
        <w:tc>
          <w:tcPr>
            <w:tcW w:w="3402" w:type="dxa"/>
            <w:noWrap/>
            <w:vAlign w:val="center"/>
            <w:hideMark/>
          </w:tcPr>
          <w:p w14:paraId="0BE06685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Tractional RD, PDR with edema</w:t>
            </w:r>
          </w:p>
        </w:tc>
        <w:tc>
          <w:tcPr>
            <w:tcW w:w="1417" w:type="dxa"/>
            <w:noWrap/>
            <w:vAlign w:val="center"/>
            <w:hideMark/>
          </w:tcPr>
          <w:p w14:paraId="3AC9B9D5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proofErr w:type="spellStart"/>
            <w:r w:rsidRPr="00323A55">
              <w:rPr>
                <w:color w:val="000000"/>
              </w:rPr>
              <w:t>AFx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67EAFF16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RD</w:t>
            </w:r>
          </w:p>
        </w:tc>
      </w:tr>
      <w:tr w:rsidR="00323A55" w:rsidRPr="00323A55" w14:paraId="1C6FC1C2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FB73DBD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7</w:t>
            </w:r>
          </w:p>
        </w:tc>
        <w:tc>
          <w:tcPr>
            <w:tcW w:w="3402" w:type="dxa"/>
            <w:noWrap/>
            <w:vAlign w:val="center"/>
            <w:hideMark/>
          </w:tcPr>
          <w:p w14:paraId="23C83BE0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MH</w:t>
            </w:r>
          </w:p>
        </w:tc>
        <w:tc>
          <w:tcPr>
            <w:tcW w:w="1417" w:type="dxa"/>
            <w:noWrap/>
            <w:vAlign w:val="center"/>
            <w:hideMark/>
          </w:tcPr>
          <w:p w14:paraId="53ADCD67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SF6</w:t>
            </w:r>
          </w:p>
        </w:tc>
        <w:tc>
          <w:tcPr>
            <w:tcW w:w="2977" w:type="dxa"/>
            <w:noWrap/>
            <w:vAlign w:val="center"/>
            <w:hideMark/>
          </w:tcPr>
          <w:p w14:paraId="4DADB7C4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MH</w:t>
            </w:r>
          </w:p>
        </w:tc>
      </w:tr>
      <w:tr w:rsidR="00323A55" w:rsidRPr="00323A55" w14:paraId="2491969C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668E401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8</w:t>
            </w:r>
          </w:p>
        </w:tc>
        <w:tc>
          <w:tcPr>
            <w:tcW w:w="3402" w:type="dxa"/>
            <w:noWrap/>
            <w:vAlign w:val="center"/>
            <w:hideMark/>
          </w:tcPr>
          <w:p w14:paraId="00FFBA82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Complex RD, PVR</w:t>
            </w:r>
          </w:p>
        </w:tc>
        <w:tc>
          <w:tcPr>
            <w:tcW w:w="1417" w:type="dxa"/>
            <w:noWrap/>
            <w:vAlign w:val="center"/>
            <w:hideMark/>
          </w:tcPr>
          <w:p w14:paraId="6DA2ACEB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SO</w:t>
            </w:r>
          </w:p>
        </w:tc>
        <w:tc>
          <w:tcPr>
            <w:tcW w:w="2977" w:type="dxa"/>
            <w:noWrap/>
            <w:vAlign w:val="center"/>
            <w:hideMark/>
          </w:tcPr>
          <w:p w14:paraId="14D0AD35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RD</w:t>
            </w:r>
          </w:p>
        </w:tc>
      </w:tr>
      <w:tr w:rsidR="00323A55" w:rsidRPr="00323A55" w14:paraId="67435B3B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004B95AC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9</w:t>
            </w:r>
          </w:p>
        </w:tc>
        <w:tc>
          <w:tcPr>
            <w:tcW w:w="3402" w:type="dxa"/>
            <w:noWrap/>
            <w:vAlign w:val="center"/>
            <w:hideMark/>
          </w:tcPr>
          <w:p w14:paraId="6EB9A765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MH</w:t>
            </w:r>
          </w:p>
        </w:tc>
        <w:tc>
          <w:tcPr>
            <w:tcW w:w="1417" w:type="dxa"/>
            <w:noWrap/>
            <w:vAlign w:val="center"/>
            <w:hideMark/>
          </w:tcPr>
          <w:p w14:paraId="6357CB92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SF6</w:t>
            </w:r>
          </w:p>
        </w:tc>
        <w:tc>
          <w:tcPr>
            <w:tcW w:w="2977" w:type="dxa"/>
            <w:noWrap/>
            <w:vAlign w:val="center"/>
            <w:hideMark/>
          </w:tcPr>
          <w:p w14:paraId="3A298E42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MH</w:t>
            </w:r>
          </w:p>
        </w:tc>
      </w:tr>
      <w:tr w:rsidR="00323A55" w:rsidRPr="00323A55" w14:paraId="70D7E93A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E0FDDCC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0</w:t>
            </w:r>
          </w:p>
        </w:tc>
        <w:tc>
          <w:tcPr>
            <w:tcW w:w="3402" w:type="dxa"/>
            <w:noWrap/>
            <w:vAlign w:val="center"/>
            <w:hideMark/>
          </w:tcPr>
          <w:p w14:paraId="61BC9C25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D with multiple defects</w:t>
            </w:r>
          </w:p>
        </w:tc>
        <w:tc>
          <w:tcPr>
            <w:tcW w:w="1417" w:type="dxa"/>
            <w:noWrap/>
            <w:vAlign w:val="center"/>
            <w:hideMark/>
          </w:tcPr>
          <w:p w14:paraId="1BBF2AC2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C3F8</w:t>
            </w:r>
          </w:p>
        </w:tc>
        <w:tc>
          <w:tcPr>
            <w:tcW w:w="2977" w:type="dxa"/>
            <w:noWrap/>
            <w:vAlign w:val="center"/>
            <w:hideMark/>
          </w:tcPr>
          <w:p w14:paraId="0FD81CDC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t RD</w:t>
            </w:r>
          </w:p>
        </w:tc>
      </w:tr>
      <w:tr w:rsidR="00323A55" w:rsidRPr="00323A55" w14:paraId="73C39128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61B56F3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1</w:t>
            </w:r>
          </w:p>
        </w:tc>
        <w:tc>
          <w:tcPr>
            <w:tcW w:w="3402" w:type="dxa"/>
            <w:noWrap/>
            <w:vAlign w:val="center"/>
            <w:hideMark/>
          </w:tcPr>
          <w:p w14:paraId="01E36BF1" w14:textId="77777777" w:rsidR="00323A55" w:rsidRPr="00323A55" w:rsidRDefault="00323A55" w:rsidP="00323A55">
            <w:pPr>
              <w:rPr>
                <w:color w:val="000000"/>
              </w:rPr>
            </w:pPr>
            <w:proofErr w:type="gramStart"/>
            <w:r w:rsidRPr="00323A55">
              <w:rPr>
                <w:color w:val="000000"/>
              </w:rPr>
              <w:t>SO</w:t>
            </w:r>
            <w:proofErr w:type="gramEnd"/>
            <w:r w:rsidRPr="00323A55">
              <w:rPr>
                <w:color w:val="000000"/>
              </w:rPr>
              <w:t xml:space="preserve"> removal</w:t>
            </w:r>
          </w:p>
        </w:tc>
        <w:tc>
          <w:tcPr>
            <w:tcW w:w="1417" w:type="dxa"/>
            <w:noWrap/>
            <w:vAlign w:val="center"/>
            <w:hideMark/>
          </w:tcPr>
          <w:p w14:paraId="0CB0B0DB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proofErr w:type="spellStart"/>
            <w:r w:rsidRPr="00323A55">
              <w:rPr>
                <w:color w:val="000000"/>
              </w:rPr>
              <w:t>AFx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717D6CCB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ecurrence of previous RD</w:t>
            </w:r>
          </w:p>
        </w:tc>
      </w:tr>
      <w:tr w:rsidR="00323A55" w:rsidRPr="00323A55" w14:paraId="57F37FDB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0A4B254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2</w:t>
            </w:r>
          </w:p>
        </w:tc>
        <w:tc>
          <w:tcPr>
            <w:tcW w:w="3402" w:type="dxa"/>
            <w:noWrap/>
            <w:vAlign w:val="center"/>
            <w:hideMark/>
          </w:tcPr>
          <w:p w14:paraId="395A11AA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Vitreous floaters</w:t>
            </w:r>
          </w:p>
        </w:tc>
        <w:tc>
          <w:tcPr>
            <w:tcW w:w="1417" w:type="dxa"/>
            <w:noWrap/>
            <w:vAlign w:val="center"/>
            <w:hideMark/>
          </w:tcPr>
          <w:p w14:paraId="4F6475BB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None</w:t>
            </w:r>
          </w:p>
        </w:tc>
        <w:tc>
          <w:tcPr>
            <w:tcW w:w="2977" w:type="dxa"/>
            <w:noWrap/>
            <w:vAlign w:val="center"/>
            <w:hideMark/>
          </w:tcPr>
          <w:p w14:paraId="5C057201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VH</w:t>
            </w:r>
          </w:p>
        </w:tc>
      </w:tr>
      <w:tr w:rsidR="00323A55" w:rsidRPr="00323A55" w14:paraId="2A7CFF1C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37CD930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3</w:t>
            </w:r>
          </w:p>
        </w:tc>
        <w:tc>
          <w:tcPr>
            <w:tcW w:w="3402" w:type="dxa"/>
            <w:noWrap/>
            <w:vAlign w:val="center"/>
            <w:hideMark/>
          </w:tcPr>
          <w:p w14:paraId="57A4DE1A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ERM</w:t>
            </w:r>
          </w:p>
        </w:tc>
        <w:tc>
          <w:tcPr>
            <w:tcW w:w="1417" w:type="dxa"/>
            <w:noWrap/>
            <w:vAlign w:val="center"/>
            <w:hideMark/>
          </w:tcPr>
          <w:p w14:paraId="6AE97937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proofErr w:type="spellStart"/>
            <w:r w:rsidRPr="00323A55">
              <w:rPr>
                <w:color w:val="000000"/>
              </w:rPr>
              <w:t>AFx</w:t>
            </w:r>
            <w:proofErr w:type="spellEnd"/>
          </w:p>
        </w:tc>
        <w:tc>
          <w:tcPr>
            <w:tcW w:w="2977" w:type="dxa"/>
            <w:noWrap/>
            <w:vAlign w:val="center"/>
            <w:hideMark/>
          </w:tcPr>
          <w:p w14:paraId="19DC10CB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Macular hole</w:t>
            </w:r>
          </w:p>
        </w:tc>
      </w:tr>
      <w:tr w:rsidR="00323A55" w:rsidRPr="00323A55" w14:paraId="7920B0F0" w14:textId="77777777" w:rsidTr="00323A55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85393F7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14</w:t>
            </w:r>
          </w:p>
        </w:tc>
        <w:tc>
          <w:tcPr>
            <w:tcW w:w="3402" w:type="dxa"/>
            <w:noWrap/>
            <w:vAlign w:val="center"/>
            <w:hideMark/>
          </w:tcPr>
          <w:p w14:paraId="59602672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RD with multiple defects</w:t>
            </w:r>
          </w:p>
        </w:tc>
        <w:tc>
          <w:tcPr>
            <w:tcW w:w="1417" w:type="dxa"/>
            <w:noWrap/>
            <w:vAlign w:val="center"/>
            <w:hideMark/>
          </w:tcPr>
          <w:p w14:paraId="58AFDAB3" w14:textId="77777777" w:rsidR="00323A55" w:rsidRPr="00323A55" w:rsidRDefault="00323A55" w:rsidP="00323A55">
            <w:pPr>
              <w:jc w:val="center"/>
              <w:rPr>
                <w:color w:val="000000"/>
              </w:rPr>
            </w:pPr>
            <w:r w:rsidRPr="00323A55">
              <w:rPr>
                <w:color w:val="000000"/>
              </w:rPr>
              <w:t>SF6</w:t>
            </w:r>
          </w:p>
        </w:tc>
        <w:tc>
          <w:tcPr>
            <w:tcW w:w="2977" w:type="dxa"/>
            <w:noWrap/>
            <w:vAlign w:val="center"/>
            <w:hideMark/>
          </w:tcPr>
          <w:p w14:paraId="6D65E575" w14:textId="77777777" w:rsidR="00323A55" w:rsidRPr="00323A55" w:rsidRDefault="00323A55" w:rsidP="00323A55">
            <w:pPr>
              <w:rPr>
                <w:color w:val="000000"/>
              </w:rPr>
            </w:pPr>
            <w:r w:rsidRPr="00323A55">
              <w:rPr>
                <w:color w:val="000000"/>
              </w:rPr>
              <w:t>Macular hole</w:t>
            </w:r>
          </w:p>
        </w:tc>
      </w:tr>
    </w:tbl>
    <w:p w14:paraId="21881197" w14:textId="2521BE47" w:rsidR="00D80146" w:rsidRPr="00D80146" w:rsidRDefault="00323A55" w:rsidP="00D8014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RD = Retinal detachment;</w:t>
      </w:r>
      <w:r w:rsidRPr="00323A55">
        <w:rPr>
          <w:color w:val="000000" w:themeColor="text1"/>
        </w:rPr>
        <w:t xml:space="preserve"> </w:t>
      </w:r>
      <w:proofErr w:type="spellStart"/>
      <w:r w:rsidRPr="00D80146">
        <w:rPr>
          <w:color w:val="000000" w:themeColor="text1"/>
        </w:rPr>
        <w:t>AFx</w:t>
      </w:r>
      <w:proofErr w:type="spellEnd"/>
      <w:r w:rsidRPr="00D80146">
        <w:rPr>
          <w:color w:val="000000" w:themeColor="text1"/>
        </w:rPr>
        <w:t xml:space="preserve"> = Air-Fluid exchange; SF6 = </w:t>
      </w:r>
      <w:proofErr w:type="spellStart"/>
      <w:r w:rsidRPr="00D80146">
        <w:rPr>
          <w:color w:val="000000" w:themeColor="text1"/>
        </w:rPr>
        <w:t>Sulfurhexfluoride</w:t>
      </w:r>
      <w:proofErr w:type="spellEnd"/>
      <w:r w:rsidRPr="00D80146">
        <w:rPr>
          <w:color w:val="000000" w:themeColor="text1"/>
        </w:rPr>
        <w:t>; C3F8 = Perfluoropropane; SO = Silicone oil</w:t>
      </w:r>
    </w:p>
    <w:sectPr w:rsidR="00D80146" w:rsidRPr="00D80146" w:rsidSect="00D8014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FE5C8" w14:textId="77777777" w:rsidR="005833A1" w:rsidRDefault="005833A1" w:rsidP="00D80146">
      <w:r>
        <w:separator/>
      </w:r>
    </w:p>
  </w:endnote>
  <w:endnote w:type="continuationSeparator" w:id="0">
    <w:p w14:paraId="425668F0" w14:textId="77777777" w:rsidR="005833A1" w:rsidRDefault="005833A1" w:rsidP="00D80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5247352"/>
      <w:docPartObj>
        <w:docPartGallery w:val="Page Numbers (Bottom of Page)"/>
        <w:docPartUnique/>
      </w:docPartObj>
    </w:sdtPr>
    <w:sdtContent>
      <w:p w14:paraId="5479E1C8" w14:textId="788A7575" w:rsidR="00D80146" w:rsidRDefault="00D80146" w:rsidP="008835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194FBC">
          <w:rPr>
            <w:rStyle w:val="PageNumber"/>
          </w:rPr>
          <w:fldChar w:fldCharType="separate"/>
        </w:r>
        <w:r w:rsidR="00194FB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EBB48B" w14:textId="77777777" w:rsidR="00D80146" w:rsidRDefault="00D801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5387995"/>
      <w:docPartObj>
        <w:docPartGallery w:val="Page Numbers (Bottom of Page)"/>
        <w:docPartUnique/>
      </w:docPartObj>
    </w:sdtPr>
    <w:sdtContent>
      <w:p w14:paraId="23625E99" w14:textId="68FE5937" w:rsidR="00D80146" w:rsidRDefault="00D80146" w:rsidP="008835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3EC6EE" w14:textId="77777777" w:rsidR="00D80146" w:rsidRDefault="00D80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67308" w14:textId="77777777" w:rsidR="005833A1" w:rsidRDefault="005833A1" w:rsidP="00D80146">
      <w:r>
        <w:separator/>
      </w:r>
    </w:p>
  </w:footnote>
  <w:footnote w:type="continuationSeparator" w:id="0">
    <w:p w14:paraId="5CE3B9CB" w14:textId="77777777" w:rsidR="005833A1" w:rsidRDefault="005833A1" w:rsidP="00D80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2A1F"/>
    <w:multiLevelType w:val="hybridMultilevel"/>
    <w:tmpl w:val="4512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F5FCD"/>
    <w:multiLevelType w:val="hybridMultilevel"/>
    <w:tmpl w:val="1CA2C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950AC"/>
    <w:multiLevelType w:val="hybridMultilevel"/>
    <w:tmpl w:val="698EF18C"/>
    <w:lvl w:ilvl="0" w:tplc="A8986D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51051"/>
    <w:multiLevelType w:val="hybridMultilevel"/>
    <w:tmpl w:val="3F44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9D219E"/>
    <w:multiLevelType w:val="hybridMultilevel"/>
    <w:tmpl w:val="B1E8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C334F"/>
    <w:multiLevelType w:val="hybridMultilevel"/>
    <w:tmpl w:val="698EF18C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1B0A63"/>
    <w:multiLevelType w:val="hybridMultilevel"/>
    <w:tmpl w:val="452CF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853E18"/>
    <w:multiLevelType w:val="multilevel"/>
    <w:tmpl w:val="DAE8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5854418">
    <w:abstractNumId w:val="2"/>
  </w:num>
  <w:num w:numId="2" w16cid:durableId="2087191693">
    <w:abstractNumId w:val="1"/>
  </w:num>
  <w:num w:numId="3" w16cid:durableId="2083333182">
    <w:abstractNumId w:val="4"/>
  </w:num>
  <w:num w:numId="4" w16cid:durableId="1388261833">
    <w:abstractNumId w:val="6"/>
  </w:num>
  <w:num w:numId="5" w16cid:durableId="432476353">
    <w:abstractNumId w:val="0"/>
  </w:num>
  <w:num w:numId="6" w16cid:durableId="940993346">
    <w:abstractNumId w:val="7"/>
  </w:num>
  <w:num w:numId="7" w16cid:durableId="37093772">
    <w:abstractNumId w:val="3"/>
  </w:num>
  <w:num w:numId="8" w16cid:durableId="4983495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87"/>
    <w:rsid w:val="00000792"/>
    <w:rsid w:val="00004CA7"/>
    <w:rsid w:val="00010D24"/>
    <w:rsid w:val="000132D0"/>
    <w:rsid w:val="00013595"/>
    <w:rsid w:val="00062B35"/>
    <w:rsid w:val="00063C32"/>
    <w:rsid w:val="0006554D"/>
    <w:rsid w:val="000837B3"/>
    <w:rsid w:val="000A2FF1"/>
    <w:rsid w:val="000A7C80"/>
    <w:rsid w:val="000D4A2C"/>
    <w:rsid w:val="000D6C58"/>
    <w:rsid w:val="000E1C05"/>
    <w:rsid w:val="000E4DFF"/>
    <w:rsid w:val="000F3487"/>
    <w:rsid w:val="00103350"/>
    <w:rsid w:val="00126685"/>
    <w:rsid w:val="0015431C"/>
    <w:rsid w:val="00164F6B"/>
    <w:rsid w:val="00171093"/>
    <w:rsid w:val="0018573E"/>
    <w:rsid w:val="00187FDD"/>
    <w:rsid w:val="001908CB"/>
    <w:rsid w:val="00194FBC"/>
    <w:rsid w:val="001F35E7"/>
    <w:rsid w:val="00225407"/>
    <w:rsid w:val="00226D1D"/>
    <w:rsid w:val="00242586"/>
    <w:rsid w:val="00261101"/>
    <w:rsid w:val="00272A21"/>
    <w:rsid w:val="00276F92"/>
    <w:rsid w:val="0028317C"/>
    <w:rsid w:val="002870A9"/>
    <w:rsid w:val="00292F98"/>
    <w:rsid w:val="002B34EF"/>
    <w:rsid w:val="002C4A50"/>
    <w:rsid w:val="002D25F7"/>
    <w:rsid w:val="002F5016"/>
    <w:rsid w:val="00306180"/>
    <w:rsid w:val="00323A55"/>
    <w:rsid w:val="00340466"/>
    <w:rsid w:val="00360566"/>
    <w:rsid w:val="00395BE1"/>
    <w:rsid w:val="003B353E"/>
    <w:rsid w:val="003C3CDC"/>
    <w:rsid w:val="003F45A7"/>
    <w:rsid w:val="0044574E"/>
    <w:rsid w:val="004462A1"/>
    <w:rsid w:val="00457F0A"/>
    <w:rsid w:val="004A42C3"/>
    <w:rsid w:val="004A6262"/>
    <w:rsid w:val="004A7FD5"/>
    <w:rsid w:val="004B0947"/>
    <w:rsid w:val="004D7106"/>
    <w:rsid w:val="004E59E4"/>
    <w:rsid w:val="00511A0A"/>
    <w:rsid w:val="00516134"/>
    <w:rsid w:val="00524EDE"/>
    <w:rsid w:val="005455BC"/>
    <w:rsid w:val="005464AF"/>
    <w:rsid w:val="005475F7"/>
    <w:rsid w:val="00564A1A"/>
    <w:rsid w:val="00580DF7"/>
    <w:rsid w:val="00582F43"/>
    <w:rsid w:val="005833A1"/>
    <w:rsid w:val="005A7777"/>
    <w:rsid w:val="005B3421"/>
    <w:rsid w:val="005C2AE3"/>
    <w:rsid w:val="005C54C8"/>
    <w:rsid w:val="005D3CAB"/>
    <w:rsid w:val="005D660C"/>
    <w:rsid w:val="005D72C7"/>
    <w:rsid w:val="005E16B2"/>
    <w:rsid w:val="005E3CAB"/>
    <w:rsid w:val="005E6F66"/>
    <w:rsid w:val="005F3A14"/>
    <w:rsid w:val="0062260E"/>
    <w:rsid w:val="00627257"/>
    <w:rsid w:val="00654B53"/>
    <w:rsid w:val="0068225C"/>
    <w:rsid w:val="00685C16"/>
    <w:rsid w:val="006A0376"/>
    <w:rsid w:val="006B5543"/>
    <w:rsid w:val="006C5E0C"/>
    <w:rsid w:val="006D153A"/>
    <w:rsid w:val="006E1C4A"/>
    <w:rsid w:val="006F00F9"/>
    <w:rsid w:val="0070613C"/>
    <w:rsid w:val="007470E9"/>
    <w:rsid w:val="0076162A"/>
    <w:rsid w:val="00766970"/>
    <w:rsid w:val="00793749"/>
    <w:rsid w:val="00793963"/>
    <w:rsid w:val="007A34D9"/>
    <w:rsid w:val="007A530F"/>
    <w:rsid w:val="007B0097"/>
    <w:rsid w:val="007B59E1"/>
    <w:rsid w:val="007B79CF"/>
    <w:rsid w:val="007E5F40"/>
    <w:rsid w:val="007E7733"/>
    <w:rsid w:val="008251E4"/>
    <w:rsid w:val="00854A00"/>
    <w:rsid w:val="0086770E"/>
    <w:rsid w:val="00872820"/>
    <w:rsid w:val="00874D1A"/>
    <w:rsid w:val="0089228C"/>
    <w:rsid w:val="00892503"/>
    <w:rsid w:val="008B5BD6"/>
    <w:rsid w:val="008C29AC"/>
    <w:rsid w:val="008C4A7C"/>
    <w:rsid w:val="008C6C4F"/>
    <w:rsid w:val="008E3334"/>
    <w:rsid w:val="00910AAF"/>
    <w:rsid w:val="00925F11"/>
    <w:rsid w:val="00951332"/>
    <w:rsid w:val="0097231B"/>
    <w:rsid w:val="00980CAB"/>
    <w:rsid w:val="00983865"/>
    <w:rsid w:val="009A6C7E"/>
    <w:rsid w:val="009C1028"/>
    <w:rsid w:val="00A00B3C"/>
    <w:rsid w:val="00A15ECF"/>
    <w:rsid w:val="00A432A7"/>
    <w:rsid w:val="00A47F00"/>
    <w:rsid w:val="00AA1EF6"/>
    <w:rsid w:val="00AD28DF"/>
    <w:rsid w:val="00AD4DA4"/>
    <w:rsid w:val="00AF1519"/>
    <w:rsid w:val="00B021B4"/>
    <w:rsid w:val="00B16E76"/>
    <w:rsid w:val="00B20929"/>
    <w:rsid w:val="00B5335F"/>
    <w:rsid w:val="00B54164"/>
    <w:rsid w:val="00B64A19"/>
    <w:rsid w:val="00B81C1C"/>
    <w:rsid w:val="00BC2C96"/>
    <w:rsid w:val="00BD2F0D"/>
    <w:rsid w:val="00BD5920"/>
    <w:rsid w:val="00C6431A"/>
    <w:rsid w:val="00C93C4D"/>
    <w:rsid w:val="00CA62EE"/>
    <w:rsid w:val="00CB10C3"/>
    <w:rsid w:val="00CB65D1"/>
    <w:rsid w:val="00CD0F26"/>
    <w:rsid w:val="00CD1C17"/>
    <w:rsid w:val="00D06ECF"/>
    <w:rsid w:val="00D43C91"/>
    <w:rsid w:val="00D51E62"/>
    <w:rsid w:val="00D52F87"/>
    <w:rsid w:val="00D55AEB"/>
    <w:rsid w:val="00D80146"/>
    <w:rsid w:val="00D95A19"/>
    <w:rsid w:val="00DC3981"/>
    <w:rsid w:val="00DD39EA"/>
    <w:rsid w:val="00DD6C3C"/>
    <w:rsid w:val="00E00457"/>
    <w:rsid w:val="00E023F8"/>
    <w:rsid w:val="00E61B2D"/>
    <w:rsid w:val="00E647CB"/>
    <w:rsid w:val="00E673D1"/>
    <w:rsid w:val="00E7073A"/>
    <w:rsid w:val="00E7773E"/>
    <w:rsid w:val="00E95741"/>
    <w:rsid w:val="00E95776"/>
    <w:rsid w:val="00EA2DEE"/>
    <w:rsid w:val="00EB4B0F"/>
    <w:rsid w:val="00ED40C4"/>
    <w:rsid w:val="00EE750D"/>
    <w:rsid w:val="00EF36FD"/>
    <w:rsid w:val="00F626F9"/>
    <w:rsid w:val="00F7568B"/>
    <w:rsid w:val="00F77A18"/>
    <w:rsid w:val="00FA106D"/>
    <w:rsid w:val="00FA4549"/>
    <w:rsid w:val="00FB7DC9"/>
    <w:rsid w:val="00FC1CA7"/>
    <w:rsid w:val="00FC202E"/>
    <w:rsid w:val="00FD0168"/>
    <w:rsid w:val="00FD551D"/>
    <w:rsid w:val="00F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A489C"/>
  <w15:chartTrackingRefBased/>
  <w15:docId w15:val="{9D719EF0-EBCE-A845-A194-7043E5DD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F87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NoSpacing">
    <w:name w:val="No Spacing"/>
    <w:uiPriority w:val="1"/>
    <w:qFormat/>
    <w:rsid w:val="00D52F87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52F8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F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3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3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3CAB"/>
    <w:rPr>
      <w:color w:val="808080"/>
    </w:rPr>
  </w:style>
  <w:style w:type="paragraph" w:styleId="Revision">
    <w:name w:val="Revision"/>
    <w:hidden/>
    <w:uiPriority w:val="99"/>
    <w:semiHidden/>
    <w:rsid w:val="003C3CD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801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14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801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14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80146"/>
  </w:style>
  <w:style w:type="character" w:styleId="PageNumber">
    <w:name w:val="page number"/>
    <w:basedOn w:val="DefaultParagraphFont"/>
    <w:uiPriority w:val="99"/>
    <w:semiHidden/>
    <w:unhideWhenUsed/>
    <w:rsid w:val="00D80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1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4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8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3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3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1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9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5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1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2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3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3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4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8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3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4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59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4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4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2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3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6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2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9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3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5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7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6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0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1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2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4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1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65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81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3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4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3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3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0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4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8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0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1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2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2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6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0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0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2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3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77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0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7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96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8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4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9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1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1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4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9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1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5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1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3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0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44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1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4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0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8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5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7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3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2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9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7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7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0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6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0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8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6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7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5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7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7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3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1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9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3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8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7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4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1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4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71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79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6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85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09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6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5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1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0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1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7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5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9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4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2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3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1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9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3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8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4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7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6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6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5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1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0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49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2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6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7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0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1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5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0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63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3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2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6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7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9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3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1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3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4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6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9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7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45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3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0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0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5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6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0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3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6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5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8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7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4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6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5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0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0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4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6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7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4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5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9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9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0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4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2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1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3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3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3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4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9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3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7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0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1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7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1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3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33E664-09E3-BB4D-A0D9-49AB62855007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D73AF8-FDB7-F441-BA92-356347430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liz Garcia</dc:creator>
  <cp:keywords/>
  <dc:description/>
  <cp:lastModifiedBy>Noraliz Garcia</cp:lastModifiedBy>
  <cp:revision>2</cp:revision>
  <dcterms:created xsi:type="dcterms:W3CDTF">2022-09-06T13:52:00Z</dcterms:created>
  <dcterms:modified xsi:type="dcterms:W3CDTF">2022-09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ophthalmology</vt:lpwstr>
  </property>
  <property fmtid="{D5CDD505-2E9C-101B-9397-08002B2CF9AE}" pid="3" name="Mendeley Recent Style Name 0_1">
    <vt:lpwstr>American Journal of Ophthalmology</vt:lpwstr>
  </property>
  <property fmtid="{D5CDD505-2E9C-101B-9397-08002B2CF9AE}" pid="4" name="Mendeley Recent Style Id 1_1">
    <vt:lpwstr>http://www.zotero.org/styles/bmj-case-reports</vt:lpwstr>
  </property>
  <property fmtid="{D5CDD505-2E9C-101B-9397-08002B2CF9AE}" pid="5" name="Mendeley Recent Style Name 1_1">
    <vt:lpwstr>BMJ Case Report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ataract-and-refractive-surgery</vt:lpwstr>
  </property>
  <property fmtid="{D5CDD505-2E9C-101B-9397-08002B2CF9AE}" pid="13" name="Mendeley Recent Style Name 5_1">
    <vt:lpwstr>Journal of Cataract &amp; Refractive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tina</vt:lpwstr>
  </property>
  <property fmtid="{D5CDD505-2E9C-101B-9397-08002B2CF9AE}" pid="19" name="Mendeley Recent Style Name 8_1">
    <vt:lpwstr>Retin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8a061f-c4c1-3913-bfda-46bdcfd72ec3</vt:lpwstr>
  </property>
  <property fmtid="{D5CDD505-2E9C-101B-9397-08002B2CF9AE}" pid="24" name="Mendeley Citation Style_1">
    <vt:lpwstr>http://www.zotero.org/styles/retina</vt:lpwstr>
  </property>
</Properties>
</file>